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81DF2" w14:textId="77777777" w:rsidR="001D3A88" w:rsidRDefault="00326EF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sk of bias of included randomized controlle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rials</w:t>
      </w:r>
      <w:proofErr w:type="gramEnd"/>
    </w:p>
    <w:tbl>
      <w:tblPr>
        <w:tblW w:w="12482" w:type="dxa"/>
        <w:jc w:val="center"/>
        <w:tblLayout w:type="fixed"/>
        <w:tblLook w:val="04A0" w:firstRow="1" w:lastRow="0" w:firstColumn="1" w:lastColumn="0" w:noHBand="0" w:noVBand="1"/>
      </w:tblPr>
      <w:tblGrid>
        <w:gridCol w:w="1427"/>
        <w:gridCol w:w="2211"/>
        <w:gridCol w:w="2211"/>
        <w:gridCol w:w="2211"/>
        <w:gridCol w:w="2211"/>
        <w:gridCol w:w="2211"/>
      </w:tblGrid>
      <w:tr w:rsidR="001D3A88" w14:paraId="5786F28B" w14:textId="77777777">
        <w:trPr>
          <w:trHeight w:val="567"/>
          <w:jc w:val="center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1AFF9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89BE0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andomization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0D7F7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llocation concealment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9E563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linding of outcome assessment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1EBD2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ncomplete outcome data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09D80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elective reporting</w:t>
            </w:r>
          </w:p>
        </w:tc>
      </w:tr>
      <w:tr w:rsidR="001D3A88" w14:paraId="5BF581E2" w14:textId="77777777">
        <w:trPr>
          <w:trHeight w:val="567"/>
          <w:jc w:val="center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39D6D" w14:textId="77777777" w:rsidR="001D3A88" w:rsidRDefault="00326EF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eng X 2010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B641E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CC71D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F72CF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44FC9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58AAB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1D3A88" w14:paraId="0E88A8B8" w14:textId="77777777">
        <w:trPr>
          <w:trHeight w:val="567"/>
          <w:jc w:val="center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4AB0B" w14:textId="77777777" w:rsidR="001D3A88" w:rsidRDefault="00326EF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ang XY 2013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2AD13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670EB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6B7FF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D7632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C3DB8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1D3A88" w14:paraId="047AA842" w14:textId="77777777">
        <w:trPr>
          <w:trHeight w:val="567"/>
          <w:jc w:val="center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D4B79" w14:textId="77777777" w:rsidR="001D3A88" w:rsidRDefault="00326EF9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i P 2018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053661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3DD6A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1EB7E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445A0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FC08D" w14:textId="77777777" w:rsidR="001D3A88" w:rsidRDefault="00326E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</w:tbl>
    <w:p w14:paraId="7095A6F1" w14:textId="77777777" w:rsidR="001D3A88" w:rsidRDefault="001D3A88"/>
    <w:sectPr w:rsidR="001D3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EF2F4C"/>
    <w:rsid w:val="001D3A88"/>
    <w:rsid w:val="00326EF9"/>
    <w:rsid w:val="4EEF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14C02C"/>
  <w15:docId w15:val="{68546147-32DB-4F86-BA01-0FADC0BC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Lucie Senn</cp:lastModifiedBy>
  <cp:revision>2</cp:revision>
  <dcterms:created xsi:type="dcterms:W3CDTF">2021-02-05T14:08:00Z</dcterms:created>
  <dcterms:modified xsi:type="dcterms:W3CDTF">2021-02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